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/>
        </w:rPr>
      </w:pPr>
      <w:r>
        <w:rPr>
          <w:lang w:val="en-US"/>
        </w:rPr>
      </w:r>
    </w:p>
    <w:p>
      <w:pPr>
        <w:pStyle w:val="Normal"/>
        <w:ind w:right="-1008" w:hanging="0"/>
        <w:rPr/>
      </w:pPr>
      <w:r>
        <w:rPr>
          <w:b/>
          <w:bCs/>
          <w:lang w:val="en-US"/>
        </w:rPr>
        <w:t xml:space="preserve">S1 table: Demographic differences (mean or prevalence), between mother-child pairs with follow up at 7 years or multiple imputed data for mother-child pairs with follow up at either 3 months or 7 </w:t>
      </w:r>
      <w:r>
        <w:rPr/>
        <w:t xml:space="preserve">years. 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8"/>
        <w:gridCol w:w="2370"/>
        <w:gridCol w:w="2430"/>
      </w:tblGrid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thers who returned questionnaire at age 7 years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= 318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mputed dataset with mothers who returned questionnaire at age 3 months or 7 years; n= 5579.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ternal age at pregnancy (years, mean (SE)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.1 (0.0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.4 (0.06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iparous (%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Prepregnancy BMI (kg/m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, mean (SE)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.7 (0.0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.9 (0.05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Ethnicity (%)                             </w:t>
            </w:r>
            <w:r>
              <w:rPr>
                <w:lang w:val="en-US"/>
              </w:rPr>
              <w:t>Non-Western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Maternal education (years after primary school) (mean (SE)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(0.0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5 (0.05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bacco exposure (%)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aternal smoking during pregnancy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aternal smoking at either age 3mo/5y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moking in the house at age 3mo/5y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ental asthma (%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-section (%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irth weight (grams, mean (SE)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3488 (9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466 (7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Gestational age at birth </w:t>
              <w:br/>
              <w:t>(weeks, mean (SE)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.5 (0.0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.5 (0.02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Duration of breastfeeding </w:t>
              <w:br/>
              <w:t>(weeks, mean (SE)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.8 (0.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.3 (0.2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MI at age 5 years (mean (SE)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.4 (0.0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.5 (0.03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MI z-score at age 5 years (mean (SE))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-0.18 (0.0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7 (0.02)</w:t>
            </w:r>
          </w:p>
        </w:tc>
      </w:tr>
    </w:tbl>
    <w:p>
      <w:pPr>
        <w:pStyle w:val="Normal"/>
        <w:rPr>
          <w:rFonts w:eastAsia="Calibri"/>
          <w:b/>
          <w:b/>
          <w:bCs/>
          <w:lang w:val="en-US" w:eastAsia="en-US"/>
        </w:rPr>
      </w:pPr>
      <w:r>
        <w:br w:type="page"/>
      </w:r>
      <w:r>
        <w:rPr>
          <w:rFonts w:eastAsia="Calibri"/>
          <w:b/>
          <w:bCs/>
          <w:lang w:val="en-US" w:eastAsia="en-US"/>
        </w:rPr>
      </w:r>
    </w:p>
    <w:p>
      <w:pPr>
        <w:pStyle w:val="Normal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sectPr>
      <w:type w:val="nextPage"/>
      <w:pgSz w:w="11906" w:h="16838"/>
      <w:pgMar w:left="1417" w:right="1417" w:gutter="0" w:header="0" w:top="56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5:05:00Z</dcterms:created>
  <dc:creator>Margreet Harskamp- van Ginkel</dc:creator>
  <dc:description/>
  <cp:keywords/>
  <dc:language>en-US</dc:language>
  <cp:lastModifiedBy>Ralf Harskamp</cp:lastModifiedBy>
  <dcterms:modified xsi:type="dcterms:W3CDTF">2015-08-10T15:05:00Z</dcterms:modified>
  <cp:revision>2</cp:revision>
  <dc:subject/>
  <dc:title>The Effects of Maternal Obesity and fatty acid composition on the Risk of Asthma in the Offspring</dc:title>
</cp:coreProperties>
</file>